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44A7" w14:textId="77777777" w:rsidR="00343FA1" w:rsidRDefault="00343FA1" w:rsidP="00343FA1">
      <w:pPr>
        <w:pStyle w:val="Heading1"/>
        <w:spacing w:line="24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Supplementary Data C </w:t>
      </w:r>
    </w:p>
    <w:p w14:paraId="28BFA54B" w14:textId="77777777" w:rsidR="00343FA1" w:rsidRDefault="00343FA1" w:rsidP="00343FA1">
      <w:pPr>
        <w:jc w:val="both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List of finalised statements presented during the consensus meeting. </w:t>
      </w:r>
    </w:p>
    <w:p w14:paraId="5B34F3EE" w14:textId="77777777" w:rsidR="00343FA1" w:rsidRDefault="00343FA1" w:rsidP="00343FA1">
      <w:pPr>
        <w:rPr>
          <w:rFonts w:ascii="Calibri" w:eastAsia="Calibri" w:hAnsi="Calibri" w:cs="Calibri"/>
        </w:rPr>
      </w:pPr>
    </w:p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6555"/>
      </w:tblGrid>
      <w:tr w:rsidR="00343FA1" w:rsidRPr="00A03375" w14:paraId="47794D7C" w14:textId="77777777" w:rsidTr="00F459A8">
        <w:trPr>
          <w:trHeight w:val="277"/>
        </w:trPr>
        <w:tc>
          <w:tcPr>
            <w:tcW w:w="2445" w:type="dxa"/>
          </w:tcPr>
          <w:p w14:paraId="197EC875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sz w:val="20"/>
                <w:szCs w:val="20"/>
              </w:rPr>
              <w:t>Theme</w:t>
            </w:r>
          </w:p>
        </w:tc>
        <w:tc>
          <w:tcPr>
            <w:tcW w:w="6555" w:type="dxa"/>
          </w:tcPr>
          <w:p w14:paraId="2FDCDF8F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sz w:val="20"/>
                <w:szCs w:val="20"/>
              </w:rPr>
              <w:t>Statement</w:t>
            </w:r>
          </w:p>
        </w:tc>
      </w:tr>
      <w:tr w:rsidR="00343FA1" w:rsidRPr="00A03375" w14:paraId="6F27DEB6" w14:textId="77777777" w:rsidTr="00F459A8">
        <w:tc>
          <w:tcPr>
            <w:tcW w:w="2445" w:type="dxa"/>
          </w:tcPr>
          <w:p w14:paraId="139E7467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sz w:val="20"/>
                <w:szCs w:val="20"/>
              </w:rPr>
              <w:t>Role and Conduct</w:t>
            </w:r>
          </w:p>
          <w:p w14:paraId="40E44B8A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132C8D9" w14:textId="77777777" w:rsidR="00343FA1" w:rsidRPr="00A03375" w:rsidRDefault="00343FA1" w:rsidP="00F459A8">
            <w:pPr>
              <w:spacing w:line="240" w:lineRule="auto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44FECE5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93FF2A4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555" w:type="dxa"/>
          </w:tcPr>
          <w:p w14:paraId="554C7B88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ebinars have a role in surgical training, but should not completely replace face-to-face training. </w:t>
            </w:r>
          </w:p>
          <w:p w14:paraId="722BF735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BB78E30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ebinars are considered good options for: </w:t>
            </w:r>
          </w:p>
          <w:p w14:paraId="6BD68A7F" w14:textId="77777777" w:rsidR="00343FA1" w:rsidRPr="00A03375" w:rsidRDefault="00343FA1" w:rsidP="00343FA1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oretical Knowledge</w:t>
            </w:r>
          </w:p>
          <w:p w14:paraId="208C19C8" w14:textId="77777777" w:rsidR="00343FA1" w:rsidRPr="00A03375" w:rsidRDefault="00343FA1" w:rsidP="00343FA1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raining Administration (E.g. Work Based Assessments, journal clubs and Annual Review of Competence Progression)</w:t>
            </w:r>
          </w:p>
          <w:p w14:paraId="39C5DA02" w14:textId="77777777" w:rsidR="00343FA1" w:rsidRPr="00A03375" w:rsidRDefault="00343FA1" w:rsidP="00343FA1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Exam Preparation (Mock Interviews or VIVA)</w:t>
            </w:r>
          </w:p>
          <w:p w14:paraId="76495C16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75E9E44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Webinars are currently considered poor options for:</w:t>
            </w:r>
          </w:p>
          <w:p w14:paraId="03EA94A9" w14:textId="77777777" w:rsidR="00343FA1" w:rsidRPr="00A03375" w:rsidRDefault="00343FA1" w:rsidP="00343FA1">
            <w:pPr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Practical Skills</w:t>
            </w:r>
          </w:p>
          <w:p w14:paraId="5955D7E8" w14:textId="77777777" w:rsidR="00343FA1" w:rsidRPr="00A03375" w:rsidRDefault="00343FA1" w:rsidP="00343FA1">
            <w:pPr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imulation Training (E.g. ATLS)</w:t>
            </w:r>
          </w:p>
          <w:p w14:paraId="4D48C82E" w14:textId="77777777" w:rsidR="00343FA1" w:rsidRPr="00A03375" w:rsidRDefault="00343FA1" w:rsidP="00343FA1">
            <w:pPr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Communication Skills</w:t>
            </w:r>
          </w:p>
          <w:p w14:paraId="7C3471F0" w14:textId="77777777" w:rsidR="00343FA1" w:rsidRPr="00A03375" w:rsidRDefault="00343FA1" w:rsidP="00F459A8">
            <w:pPr>
              <w:spacing w:line="240" w:lineRule="auto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303ED3E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following is considered best practice for delivering surgical training webinars, with regard:</w:t>
            </w:r>
          </w:p>
          <w:p w14:paraId="48B10A1C" w14:textId="77777777" w:rsidR="00343FA1" w:rsidRPr="00A03375" w:rsidRDefault="00343FA1" w:rsidP="00343FA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delivered live (not pre-recorded)</w:t>
            </w:r>
          </w:p>
          <w:p w14:paraId="4ADDC2EB" w14:textId="77777777" w:rsidR="00343FA1" w:rsidRPr="00A03375" w:rsidRDefault="00343FA1" w:rsidP="00343FA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recorded (available for playback)</w:t>
            </w:r>
          </w:p>
          <w:p w14:paraId="388B8DAF" w14:textId="77777777" w:rsidR="00343FA1" w:rsidRPr="00A03375" w:rsidRDefault="00343FA1" w:rsidP="00343FA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supported by an information technology specialist, for troubleshooting and support</w:t>
            </w:r>
          </w:p>
          <w:p w14:paraId="5CC74405" w14:textId="77777777" w:rsidR="00343FA1" w:rsidRPr="00A03375" w:rsidRDefault="00343FA1" w:rsidP="00343FA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incorporate interactive elements, including chat box, polls or breakout rooms</w:t>
            </w:r>
          </w:p>
          <w:p w14:paraId="63895EAA" w14:textId="77777777" w:rsidR="00343FA1" w:rsidRPr="00A03375" w:rsidRDefault="00343FA1" w:rsidP="00343FA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effectively archived, and easily retrievable for future review</w:t>
            </w:r>
          </w:p>
          <w:p w14:paraId="28017A59" w14:textId="77777777" w:rsidR="00343FA1" w:rsidRPr="00A03375" w:rsidRDefault="00343FA1" w:rsidP="00343FA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a certificate of attendance should be issued to allow trainees to log professional development</w:t>
            </w:r>
          </w:p>
          <w:p w14:paraId="5BBF72F6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AAA1DE8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following is considered best practice for the timing of surgical training webinars, with regard:</w:t>
            </w:r>
          </w:p>
          <w:p w14:paraId="4B4A459E" w14:textId="77777777" w:rsidR="00343FA1" w:rsidRPr="00A03375" w:rsidRDefault="00343FA1" w:rsidP="00343FA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hould not exceed 1 hour</w:t>
            </w:r>
          </w:p>
          <w:p w14:paraId="7B5D8D4B" w14:textId="77777777" w:rsidR="00343FA1" w:rsidRPr="00A03375" w:rsidRDefault="00343FA1" w:rsidP="00343FA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hould be eligible for study leave and/or delivered within protected teaching time</w:t>
            </w:r>
          </w:p>
          <w:p w14:paraId="4F0280B7" w14:textId="77777777" w:rsidR="00343FA1" w:rsidRPr="00A03375" w:rsidRDefault="00343FA1" w:rsidP="00343FA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ebinars delivered during evenings may increase trainee engagement by avoiding clashing with clinical commitments, however may disadvantage trainees who have families, long commutes, or other extracurricular commitments. </w:t>
            </w:r>
          </w:p>
          <w:p w14:paraId="2E10B9BC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2B21F30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Payment for webinars, outside of core content delivered as part of their training programme, is acceptable to surgeons in training, but should reflect the fair costs of hosting the webinar. </w:t>
            </w:r>
          </w:p>
          <w:p w14:paraId="16634FA1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AF28922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urgical trainers should be provided with resources and/or training to develop their virtual teaching skills.</w:t>
            </w:r>
          </w:p>
          <w:p w14:paraId="4583DFA7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43FA1" w:rsidRPr="00A03375" w14:paraId="4828D59A" w14:textId="77777777" w:rsidTr="00F459A8">
        <w:trPr>
          <w:trHeight w:val="4176"/>
        </w:trPr>
        <w:tc>
          <w:tcPr>
            <w:tcW w:w="2445" w:type="dxa"/>
          </w:tcPr>
          <w:p w14:paraId="6797CC2C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Recommended Knowledge Gaps for Clarification</w:t>
            </w:r>
          </w:p>
          <w:p w14:paraId="4580AF17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4C9EFE7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2055600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555" w:type="dxa"/>
          </w:tcPr>
          <w:p w14:paraId="21C0F2D4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Webinars offer opportunities to improve access and equality of training for trainees (e.g. through delivery regionally, nationally and/or internationally), and this should be explored further.</w:t>
            </w:r>
          </w:p>
          <w:p w14:paraId="023064AC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592C0B3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mechanism by which webinar attendance is recognised or accredited, should be clarified.</w:t>
            </w:r>
          </w:p>
          <w:p w14:paraId="39F75EEF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201C160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value of structured webinars (i.e. a series of webinars) aligned with surgical curricula is uncertain, but should be explored further.</w:t>
            </w:r>
          </w:p>
          <w:p w14:paraId="786475CF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10882A8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hilst access to learning resources can be improved with webinars, the lost opportunities to network, team build or socialise, and their implications are uncertain, and should be explored further. </w:t>
            </w:r>
          </w:p>
          <w:p w14:paraId="7E8935A1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0DB5014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Increased participation in virtual training out of normal working hours and how this contributes to trainee burnout should be explored further. </w:t>
            </w:r>
          </w:p>
          <w:p w14:paraId="289C135E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69FB99F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Adjuncts to support virtual and/or remote practical skills training are evolving, and therefore the role / value of webinars for practical skills training should be revisited.</w:t>
            </w:r>
          </w:p>
          <w:p w14:paraId="38A0AC47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6FDFD62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A hybrid approach, using both face-to-face and virtual methods, may be the future of surgical training, and should be explored further.</w:t>
            </w:r>
          </w:p>
          <w:p w14:paraId="58EE470E" w14:textId="77777777" w:rsidR="00343FA1" w:rsidRPr="00A03375" w:rsidRDefault="00343FA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619755E7" w14:textId="77777777" w:rsidR="00343FA1" w:rsidRDefault="00343FA1" w:rsidP="00343FA1">
      <w:pPr>
        <w:ind w:left="720"/>
      </w:pPr>
    </w:p>
    <w:p w14:paraId="05C75A69" w14:textId="77777777" w:rsidR="00343FA1" w:rsidRDefault="00343FA1" w:rsidP="00343FA1">
      <w:pPr>
        <w:ind w:left="720"/>
      </w:pPr>
    </w:p>
    <w:p w14:paraId="4BE4194E" w14:textId="77777777" w:rsidR="00343FA1" w:rsidRDefault="00343FA1" w:rsidP="00343FA1">
      <w:pPr>
        <w:ind w:left="720"/>
      </w:pPr>
    </w:p>
    <w:p w14:paraId="08AB90CB" w14:textId="77777777" w:rsidR="00343FA1" w:rsidRDefault="00343FA1" w:rsidP="00343FA1">
      <w:pPr>
        <w:ind w:left="720"/>
      </w:pPr>
    </w:p>
    <w:p w14:paraId="38DE6BDA" w14:textId="77777777" w:rsidR="00343FA1" w:rsidRDefault="00343FA1" w:rsidP="00343FA1">
      <w:pPr>
        <w:ind w:left="720"/>
      </w:pPr>
    </w:p>
    <w:p w14:paraId="47DC5533" w14:textId="77777777" w:rsidR="00343FA1" w:rsidRDefault="00343FA1" w:rsidP="00343FA1">
      <w:pPr>
        <w:ind w:left="720"/>
      </w:pPr>
    </w:p>
    <w:p w14:paraId="6ABD588C" w14:textId="77777777" w:rsidR="00343FA1" w:rsidRDefault="00343FA1" w:rsidP="00343FA1">
      <w:pPr>
        <w:ind w:left="720"/>
      </w:pPr>
    </w:p>
    <w:p w14:paraId="7CFAD696" w14:textId="77777777" w:rsidR="00343FA1" w:rsidRDefault="00343FA1" w:rsidP="00343FA1">
      <w:pPr>
        <w:ind w:left="720"/>
      </w:pPr>
    </w:p>
    <w:p w14:paraId="3E072FA1" w14:textId="77777777" w:rsidR="00343FA1" w:rsidRDefault="00343FA1" w:rsidP="00343FA1">
      <w:pPr>
        <w:ind w:left="720"/>
      </w:pPr>
    </w:p>
    <w:p w14:paraId="34BB0623" w14:textId="77777777" w:rsidR="00343FA1" w:rsidRDefault="00343FA1" w:rsidP="00343FA1">
      <w:pPr>
        <w:ind w:left="720"/>
      </w:pPr>
    </w:p>
    <w:p w14:paraId="05E72D9B" w14:textId="77777777" w:rsidR="00343FA1" w:rsidRDefault="00343FA1" w:rsidP="00343FA1">
      <w:pPr>
        <w:ind w:left="720"/>
      </w:pPr>
    </w:p>
    <w:p w14:paraId="10CD5254" w14:textId="77777777" w:rsidR="00343FA1" w:rsidRDefault="00343FA1" w:rsidP="00343FA1">
      <w:pPr>
        <w:ind w:left="720"/>
      </w:pPr>
    </w:p>
    <w:p w14:paraId="2FDC0AC7" w14:textId="77777777" w:rsidR="00343FA1" w:rsidRDefault="00343FA1" w:rsidP="00343FA1">
      <w:pPr>
        <w:ind w:left="720"/>
      </w:pPr>
    </w:p>
    <w:p w14:paraId="5725B3D5" w14:textId="77777777" w:rsidR="007E7446" w:rsidRDefault="007E7446"/>
    <w:sectPr w:rsidR="007E7446" w:rsidSect="00AA2E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DB58EA"/>
    <w:multiLevelType w:val="multilevel"/>
    <w:tmpl w:val="971C84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F5D0256"/>
    <w:multiLevelType w:val="multilevel"/>
    <w:tmpl w:val="747296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2687E16"/>
    <w:multiLevelType w:val="multilevel"/>
    <w:tmpl w:val="AC8C27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4805615"/>
    <w:multiLevelType w:val="multilevel"/>
    <w:tmpl w:val="4546E2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A1"/>
    <w:rsid w:val="00343FA1"/>
    <w:rsid w:val="007E7446"/>
    <w:rsid w:val="00AA2EB7"/>
    <w:rsid w:val="00ED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52ED6"/>
  <w14:defaultImageDpi w14:val="32767"/>
  <w15:chartTrackingRefBased/>
  <w15:docId w15:val="{F9ED4A1B-7C4A-044A-9097-F102EE9A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3FA1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FA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FA1"/>
    <w:rPr>
      <w:rFonts w:ascii="Arial" w:eastAsia="Arial" w:hAnsi="Arial" w:cs="Arial"/>
      <w:sz w:val="40"/>
      <w:szCs w:val="4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rlow</dc:creator>
  <cp:keywords/>
  <dc:description/>
  <cp:lastModifiedBy>Emma Barlow</cp:lastModifiedBy>
  <cp:revision>1</cp:revision>
  <dcterms:created xsi:type="dcterms:W3CDTF">2022-01-28T15:20:00Z</dcterms:created>
  <dcterms:modified xsi:type="dcterms:W3CDTF">2022-01-28T15:20:00Z</dcterms:modified>
</cp:coreProperties>
</file>